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Y="3181"/>
        <w:tblW w:w="7080" w:type="dxa"/>
        <w:tblLook w:val="04A0" w:firstRow="1" w:lastRow="0" w:firstColumn="1" w:lastColumn="0" w:noHBand="0" w:noVBand="1"/>
      </w:tblPr>
      <w:tblGrid>
        <w:gridCol w:w="1708"/>
        <w:gridCol w:w="1605"/>
        <w:gridCol w:w="1165"/>
        <w:gridCol w:w="1437"/>
        <w:gridCol w:w="1165"/>
      </w:tblGrid>
      <w:tr w:rsidR="00E1583D" w:rsidRPr="007F1EB6" w14:paraId="17F4673C" w14:textId="77777777" w:rsidTr="00E1583D">
        <w:trPr>
          <w:trHeight w:val="315"/>
        </w:trPr>
        <w:tc>
          <w:tcPr>
            <w:tcW w:w="708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C4A5E" w14:textId="77777777" w:rsidR="00E1583D" w:rsidRDefault="00E1583D" w:rsidP="00E1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VA 2p</w:t>
            </w:r>
          </w:p>
          <w:p w14:paraId="0CEDC03C" w14:textId="77777777" w:rsidR="00E1583D" w:rsidRPr="007F1EB6" w:rsidRDefault="00E1583D" w:rsidP="00E158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E1583D" w:rsidRPr="007F1EB6" w14:paraId="533C6362" w14:textId="77777777" w:rsidTr="00E1583D">
        <w:trPr>
          <w:trHeight w:val="300"/>
        </w:trPr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92D6F" w14:textId="77777777" w:rsidR="00E1583D" w:rsidRPr="007F1EB6" w:rsidRDefault="00E1583D" w:rsidP="00E1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F1E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arameter (unit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0BD7C" w14:textId="77777777" w:rsidR="00E1583D" w:rsidRPr="007F1EB6" w:rsidRDefault="00E1583D" w:rsidP="00E1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F1E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Liquid (RSE%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226CC" w14:textId="77777777" w:rsidR="00E1583D" w:rsidRPr="007F1EB6" w:rsidRDefault="00E1583D" w:rsidP="00E1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F1E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IV (CV%)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73766" w14:textId="77777777" w:rsidR="00E1583D" w:rsidRPr="007F1EB6" w:rsidRDefault="00E1583D" w:rsidP="00E1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F1E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olid (RSE%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53558" w14:textId="77777777" w:rsidR="00E1583D" w:rsidRPr="007F1EB6" w:rsidRDefault="00E1583D" w:rsidP="00E1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F1E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IV (CV%)</w:t>
            </w:r>
          </w:p>
        </w:tc>
      </w:tr>
      <w:tr w:rsidR="00E1583D" w:rsidRPr="007F1EB6" w14:paraId="1605FC08" w14:textId="77777777" w:rsidTr="00E1583D">
        <w:trPr>
          <w:trHeight w:val="300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D8E87" w14:textId="4642DEAD" w:rsidR="00E1583D" w:rsidRPr="007F1EB6" w:rsidRDefault="00737BFC" w:rsidP="00E1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k</w:t>
            </w:r>
            <w:r w:rsidR="00E1583D" w:rsidRPr="007F1E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 (1/h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1A868" w14:textId="77777777" w:rsidR="00E1583D" w:rsidRPr="007F1EB6" w:rsidRDefault="00E1583D" w:rsidP="00E1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1E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8 (9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6960B" w14:textId="77777777" w:rsidR="00E1583D" w:rsidRPr="007F1EB6" w:rsidRDefault="00E1583D" w:rsidP="00E1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1E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6EBEE" w14:textId="77777777" w:rsidR="00E1583D" w:rsidRPr="007F1EB6" w:rsidRDefault="00E1583D" w:rsidP="00E1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1E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6 (10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5CB52" w14:textId="77777777" w:rsidR="00E1583D" w:rsidRPr="007F1EB6" w:rsidRDefault="00E1583D" w:rsidP="00E1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1E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</w:tr>
      <w:tr w:rsidR="00E1583D" w:rsidRPr="007F1EB6" w14:paraId="6912BB4A" w14:textId="77777777" w:rsidTr="00E1583D">
        <w:trPr>
          <w:trHeight w:val="300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28BC7" w14:textId="77777777" w:rsidR="00E1583D" w:rsidRPr="007F1EB6" w:rsidRDefault="00E1583D" w:rsidP="00E1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F1E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V (L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95F6F" w14:textId="77777777" w:rsidR="00E1583D" w:rsidRPr="007F1EB6" w:rsidRDefault="00E1583D" w:rsidP="00E1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1E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3 (16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EEED3" w14:textId="77777777" w:rsidR="00E1583D" w:rsidRPr="007F1EB6" w:rsidRDefault="00E1583D" w:rsidP="00E1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1E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D1C1F" w14:textId="77777777" w:rsidR="00E1583D" w:rsidRPr="007F1EB6" w:rsidRDefault="00E1583D" w:rsidP="00E1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1E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0 (22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CBAB0" w14:textId="77777777" w:rsidR="00E1583D" w:rsidRPr="007F1EB6" w:rsidRDefault="00E1583D" w:rsidP="00E1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1E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3</w:t>
            </w:r>
          </w:p>
        </w:tc>
      </w:tr>
      <w:tr w:rsidR="00E1583D" w:rsidRPr="007F1EB6" w14:paraId="60C87CB2" w14:textId="77777777" w:rsidTr="00E1583D">
        <w:trPr>
          <w:trHeight w:val="300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7FF6B" w14:textId="614CED09" w:rsidR="00E1583D" w:rsidRPr="007F1EB6" w:rsidRDefault="00737BFC" w:rsidP="00E1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k</w:t>
            </w:r>
            <w:r w:rsidR="00E1583D" w:rsidRPr="007F1E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 (1/h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E772C" w14:textId="77777777" w:rsidR="00E1583D" w:rsidRPr="007F1EB6" w:rsidRDefault="00E1583D" w:rsidP="00E1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1E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2 (10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EC1E2" w14:textId="77777777" w:rsidR="00E1583D" w:rsidRPr="007F1EB6" w:rsidRDefault="00E1583D" w:rsidP="00E1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1E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0A7FC" w14:textId="77777777" w:rsidR="00E1583D" w:rsidRPr="007F1EB6" w:rsidRDefault="00E1583D" w:rsidP="00E1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1E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4 (17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940D1" w14:textId="77777777" w:rsidR="00E1583D" w:rsidRPr="007F1EB6" w:rsidRDefault="00E1583D" w:rsidP="00E1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1E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</w:t>
            </w:r>
          </w:p>
        </w:tc>
      </w:tr>
      <w:tr w:rsidR="00E1583D" w:rsidRPr="007F1EB6" w14:paraId="6026590D" w14:textId="77777777" w:rsidTr="00E1583D">
        <w:trPr>
          <w:trHeight w:val="315"/>
        </w:trPr>
        <w:tc>
          <w:tcPr>
            <w:tcW w:w="708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4B2A7" w14:textId="77777777" w:rsidR="00E1583D" w:rsidRPr="007F1EB6" w:rsidRDefault="00E1583D" w:rsidP="00E1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F1E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VA 2c</w:t>
            </w:r>
          </w:p>
        </w:tc>
      </w:tr>
      <w:tr w:rsidR="00E1583D" w:rsidRPr="007F1EB6" w14:paraId="1C2AC900" w14:textId="77777777" w:rsidTr="00E1583D">
        <w:trPr>
          <w:trHeight w:val="300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34441" w14:textId="0EB1B9C5" w:rsidR="00E1583D" w:rsidRPr="007F1EB6" w:rsidRDefault="00737BFC" w:rsidP="00E1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k</w:t>
            </w:r>
            <w:r w:rsidR="00E1583D" w:rsidRPr="007F1E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 (1/h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E471B" w14:textId="77777777" w:rsidR="00E1583D" w:rsidRPr="007F1EB6" w:rsidRDefault="00E1583D" w:rsidP="00E1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1E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9 (18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ABA51" w14:textId="77777777" w:rsidR="00E1583D" w:rsidRPr="007F1EB6" w:rsidRDefault="00E1583D" w:rsidP="00E1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1E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A714B" w14:textId="77777777" w:rsidR="00E1583D" w:rsidRPr="007F1EB6" w:rsidRDefault="00E1583D" w:rsidP="00E1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1E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8 (10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9291B" w14:textId="77777777" w:rsidR="00E1583D" w:rsidRPr="007F1EB6" w:rsidRDefault="00E1583D" w:rsidP="00E1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1E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</w:tr>
      <w:tr w:rsidR="00E1583D" w:rsidRPr="007F1EB6" w14:paraId="2ED4FB59" w14:textId="77777777" w:rsidTr="00E1583D">
        <w:trPr>
          <w:trHeight w:val="300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DD6D3" w14:textId="77777777" w:rsidR="00E1583D" w:rsidRPr="007F1EB6" w:rsidRDefault="00E1583D" w:rsidP="00E1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F1E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V (L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71D9F" w14:textId="77777777" w:rsidR="00E1583D" w:rsidRPr="007F1EB6" w:rsidRDefault="00E1583D" w:rsidP="00E1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1E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00 (19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7FC61" w14:textId="77777777" w:rsidR="00E1583D" w:rsidRPr="007F1EB6" w:rsidRDefault="00E1583D" w:rsidP="00E1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1E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A081A" w14:textId="77777777" w:rsidR="00E1583D" w:rsidRPr="007F1EB6" w:rsidRDefault="00E1583D" w:rsidP="00E1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1E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20 (22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5C436" w14:textId="77777777" w:rsidR="00E1583D" w:rsidRPr="007F1EB6" w:rsidRDefault="00E1583D" w:rsidP="00E1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1E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0</w:t>
            </w:r>
          </w:p>
        </w:tc>
      </w:tr>
      <w:tr w:rsidR="00E1583D" w:rsidRPr="007F1EB6" w14:paraId="6B4DE9DD" w14:textId="77777777" w:rsidTr="00E1583D">
        <w:trPr>
          <w:trHeight w:val="300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B53DC" w14:textId="03A151AE" w:rsidR="00E1583D" w:rsidRPr="007F1EB6" w:rsidRDefault="00737BFC" w:rsidP="00E1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k</w:t>
            </w:r>
            <w:r w:rsidR="00E1583D" w:rsidRPr="007F1E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 (1/h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CE030" w14:textId="77777777" w:rsidR="00E1583D" w:rsidRPr="007F1EB6" w:rsidRDefault="00E1583D" w:rsidP="00E1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1E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3 (17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14CEE" w14:textId="77777777" w:rsidR="00E1583D" w:rsidRPr="007F1EB6" w:rsidRDefault="00E1583D" w:rsidP="00E1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1E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128D7" w14:textId="77777777" w:rsidR="00E1583D" w:rsidRPr="007F1EB6" w:rsidRDefault="00E1583D" w:rsidP="00E1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1E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1 (17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8ACE6" w14:textId="77777777" w:rsidR="00E1583D" w:rsidRPr="007F1EB6" w:rsidRDefault="00E1583D" w:rsidP="00E1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1E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7</w:t>
            </w:r>
          </w:p>
        </w:tc>
      </w:tr>
      <w:tr w:rsidR="00E1583D" w:rsidRPr="007F1EB6" w14:paraId="6E717092" w14:textId="77777777" w:rsidTr="00E1583D">
        <w:trPr>
          <w:trHeight w:val="315"/>
        </w:trPr>
        <w:tc>
          <w:tcPr>
            <w:tcW w:w="708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1BC4C" w14:textId="77777777" w:rsidR="00E1583D" w:rsidRPr="007F1EB6" w:rsidRDefault="00E1583D" w:rsidP="00E1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F1E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VA 2pd</w:t>
            </w:r>
          </w:p>
        </w:tc>
      </w:tr>
      <w:tr w:rsidR="00E1583D" w:rsidRPr="007F1EB6" w14:paraId="2FAE5FF0" w14:textId="77777777" w:rsidTr="00E1583D">
        <w:trPr>
          <w:trHeight w:val="300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87D63" w14:textId="1CEB4388" w:rsidR="00E1583D" w:rsidRPr="007F1EB6" w:rsidRDefault="00737BFC" w:rsidP="00E1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k</w:t>
            </w:r>
            <w:r w:rsidR="00E1583D" w:rsidRPr="007F1E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 (1/h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F0B9E" w14:textId="77777777" w:rsidR="00E1583D" w:rsidRPr="007F1EB6" w:rsidRDefault="00E1583D" w:rsidP="00E1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1E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4 (9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D7F46" w14:textId="77777777" w:rsidR="00E1583D" w:rsidRPr="007F1EB6" w:rsidRDefault="00E1583D" w:rsidP="00E1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1E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84FDB" w14:textId="77777777" w:rsidR="00E1583D" w:rsidRPr="007F1EB6" w:rsidRDefault="00E1583D" w:rsidP="00E1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1E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5 (10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C83F0" w14:textId="77777777" w:rsidR="00E1583D" w:rsidRPr="007F1EB6" w:rsidRDefault="00E1583D" w:rsidP="00E1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1E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</w:tr>
      <w:tr w:rsidR="00E1583D" w:rsidRPr="007F1EB6" w14:paraId="3B42D040" w14:textId="77777777" w:rsidTr="00E1583D">
        <w:trPr>
          <w:trHeight w:val="300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3342E" w14:textId="77777777" w:rsidR="00E1583D" w:rsidRPr="007F1EB6" w:rsidRDefault="00E1583D" w:rsidP="00E1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F1E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V (L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5B92E" w14:textId="77777777" w:rsidR="00E1583D" w:rsidRPr="007F1EB6" w:rsidRDefault="00E1583D" w:rsidP="00E1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1E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0 (16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DE5D7" w14:textId="77777777" w:rsidR="00E1583D" w:rsidRPr="007F1EB6" w:rsidRDefault="00E1583D" w:rsidP="00E1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1E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6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73190" w14:textId="77777777" w:rsidR="00E1583D" w:rsidRPr="007F1EB6" w:rsidRDefault="00E1583D" w:rsidP="00E1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1E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0 (22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52D98" w14:textId="77777777" w:rsidR="00E1583D" w:rsidRPr="007F1EB6" w:rsidRDefault="00E1583D" w:rsidP="00E1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1E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</w:t>
            </w:r>
          </w:p>
        </w:tc>
      </w:tr>
      <w:tr w:rsidR="00E1583D" w:rsidRPr="007F1EB6" w14:paraId="771CAD64" w14:textId="77777777" w:rsidTr="00E1583D">
        <w:trPr>
          <w:trHeight w:val="300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BEB4A" w14:textId="4419CF17" w:rsidR="00E1583D" w:rsidRPr="007F1EB6" w:rsidRDefault="00737BFC" w:rsidP="00E1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k</w:t>
            </w:r>
            <w:r w:rsidR="00E1583D" w:rsidRPr="007F1E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 (1/h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E26A9" w14:textId="77777777" w:rsidR="00E1583D" w:rsidRPr="007F1EB6" w:rsidRDefault="00E1583D" w:rsidP="00E1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1E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0 (13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E04BF" w14:textId="77777777" w:rsidR="00E1583D" w:rsidRPr="007F1EB6" w:rsidRDefault="00E1583D" w:rsidP="00E1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1E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90E0C" w14:textId="77777777" w:rsidR="00E1583D" w:rsidRPr="007F1EB6" w:rsidRDefault="00E1583D" w:rsidP="00E1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1E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7 (17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CA32C" w14:textId="77777777" w:rsidR="00E1583D" w:rsidRPr="007F1EB6" w:rsidRDefault="00E1583D" w:rsidP="00E1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1E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9</w:t>
            </w:r>
          </w:p>
        </w:tc>
      </w:tr>
      <w:tr w:rsidR="00E1583D" w:rsidRPr="007F1EB6" w14:paraId="5F2D1CF2" w14:textId="77777777" w:rsidTr="00E1583D">
        <w:trPr>
          <w:trHeight w:val="315"/>
        </w:trPr>
        <w:tc>
          <w:tcPr>
            <w:tcW w:w="708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4D070" w14:textId="77777777" w:rsidR="00E1583D" w:rsidRPr="007F1EB6" w:rsidRDefault="00E1583D" w:rsidP="00E1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F1E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VA 2fd</w:t>
            </w:r>
          </w:p>
        </w:tc>
      </w:tr>
      <w:tr w:rsidR="00E1583D" w:rsidRPr="007F1EB6" w14:paraId="0D157AF3" w14:textId="77777777" w:rsidTr="00E1583D">
        <w:trPr>
          <w:trHeight w:val="300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C5BF6" w14:textId="5078A8B1" w:rsidR="00E1583D" w:rsidRPr="007F1EB6" w:rsidRDefault="00737BFC" w:rsidP="00E1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k</w:t>
            </w:r>
            <w:r w:rsidR="00E1583D" w:rsidRPr="007F1E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 (1/h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0C35C" w14:textId="77777777" w:rsidR="00E1583D" w:rsidRPr="007F1EB6" w:rsidRDefault="00E1583D" w:rsidP="00E1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1E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6 (10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375D7" w14:textId="77777777" w:rsidR="00E1583D" w:rsidRPr="007F1EB6" w:rsidRDefault="00E1583D" w:rsidP="00E1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1E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C95A4" w14:textId="77777777" w:rsidR="00E1583D" w:rsidRPr="007F1EB6" w:rsidRDefault="00E1583D" w:rsidP="00E1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1E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2 (10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59AEE" w14:textId="77777777" w:rsidR="00E1583D" w:rsidRPr="007F1EB6" w:rsidRDefault="00E1583D" w:rsidP="00E1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1E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</w:t>
            </w:r>
          </w:p>
        </w:tc>
      </w:tr>
      <w:tr w:rsidR="00E1583D" w:rsidRPr="007F1EB6" w14:paraId="609E831F" w14:textId="77777777" w:rsidTr="00E1583D">
        <w:trPr>
          <w:trHeight w:val="300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A71A1" w14:textId="77777777" w:rsidR="00E1583D" w:rsidRPr="007F1EB6" w:rsidRDefault="00E1583D" w:rsidP="00E1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F1E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V (L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5ED8D" w14:textId="77777777" w:rsidR="00E1583D" w:rsidRPr="007F1EB6" w:rsidRDefault="00E1583D" w:rsidP="00E1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1E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0 (13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71FAD" w14:textId="77777777" w:rsidR="00E1583D" w:rsidRPr="007F1EB6" w:rsidRDefault="00E1583D" w:rsidP="00E1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1E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70797" w14:textId="77777777" w:rsidR="00E1583D" w:rsidRPr="007F1EB6" w:rsidRDefault="00E1583D" w:rsidP="00E1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1E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0 (22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AFA3B" w14:textId="77777777" w:rsidR="00E1583D" w:rsidRPr="007F1EB6" w:rsidRDefault="00E1583D" w:rsidP="00E1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1E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9</w:t>
            </w:r>
          </w:p>
        </w:tc>
      </w:tr>
      <w:tr w:rsidR="00E1583D" w:rsidRPr="007F1EB6" w14:paraId="6B2B39C5" w14:textId="77777777" w:rsidTr="00E1583D">
        <w:trPr>
          <w:trHeight w:val="300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9265C" w14:textId="6C35D54F" w:rsidR="00E1583D" w:rsidRPr="007F1EB6" w:rsidRDefault="00737BFC" w:rsidP="00E1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k</w:t>
            </w:r>
            <w:r w:rsidR="00E1583D" w:rsidRPr="007F1E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 (1/h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1790E" w14:textId="77777777" w:rsidR="00E1583D" w:rsidRPr="007F1EB6" w:rsidRDefault="00E1583D" w:rsidP="00E1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1E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2 (14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DDB91" w14:textId="77777777" w:rsidR="00E1583D" w:rsidRPr="007F1EB6" w:rsidRDefault="00E1583D" w:rsidP="00E1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1E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CF61B" w14:textId="77777777" w:rsidR="00E1583D" w:rsidRPr="007F1EB6" w:rsidRDefault="00E1583D" w:rsidP="00E1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1E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2 (17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A5F00" w14:textId="77777777" w:rsidR="00E1583D" w:rsidRPr="007F1EB6" w:rsidRDefault="00E1583D" w:rsidP="00E1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1E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</w:tr>
      <w:tr w:rsidR="00E1583D" w:rsidRPr="007F1EB6" w14:paraId="5D1A9800" w14:textId="77777777" w:rsidTr="00E1583D">
        <w:trPr>
          <w:trHeight w:val="315"/>
        </w:trPr>
        <w:tc>
          <w:tcPr>
            <w:tcW w:w="708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4324D" w14:textId="77777777" w:rsidR="00E1583D" w:rsidRPr="007F1EB6" w:rsidRDefault="00E1583D" w:rsidP="00E1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F1E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VA 2f</w:t>
            </w:r>
          </w:p>
        </w:tc>
      </w:tr>
      <w:tr w:rsidR="00E1583D" w:rsidRPr="007F1EB6" w14:paraId="5D66A35C" w14:textId="77777777" w:rsidTr="00E1583D">
        <w:trPr>
          <w:trHeight w:val="300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624B8" w14:textId="3D964341" w:rsidR="00E1583D" w:rsidRPr="007F1EB6" w:rsidRDefault="00737BFC" w:rsidP="00E1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k</w:t>
            </w:r>
            <w:r w:rsidR="00E1583D" w:rsidRPr="007F1E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 (1/h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B962F" w14:textId="77777777" w:rsidR="00E1583D" w:rsidRPr="007F1EB6" w:rsidRDefault="00E1583D" w:rsidP="00E1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1E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8 (3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D8621" w14:textId="77777777" w:rsidR="00E1583D" w:rsidRPr="007F1EB6" w:rsidRDefault="00E1583D" w:rsidP="00E1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1E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6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F7FF8" w14:textId="7634A0A7" w:rsidR="00E1583D" w:rsidRPr="007F1EB6" w:rsidRDefault="00E1583D" w:rsidP="00E1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1E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8 (26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D4115" w14:textId="77777777" w:rsidR="00E1583D" w:rsidRPr="007F1EB6" w:rsidRDefault="00E1583D" w:rsidP="00E1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1E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</w:tr>
      <w:tr w:rsidR="00E1583D" w:rsidRPr="007F1EB6" w14:paraId="4FC6DE2C" w14:textId="77777777" w:rsidTr="00E1583D">
        <w:trPr>
          <w:trHeight w:val="300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5ED5E" w14:textId="77777777" w:rsidR="00E1583D" w:rsidRPr="007F1EB6" w:rsidRDefault="00E1583D" w:rsidP="00E1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F1E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V (L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00D09" w14:textId="77777777" w:rsidR="00E1583D" w:rsidRPr="007F1EB6" w:rsidRDefault="00E1583D" w:rsidP="00E1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1E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00 (34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0DC9A" w14:textId="77777777" w:rsidR="00E1583D" w:rsidRPr="007F1EB6" w:rsidRDefault="00E1583D" w:rsidP="00E1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1E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9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BBA9E" w14:textId="77777777" w:rsidR="00E1583D" w:rsidRPr="007F1EB6" w:rsidRDefault="00E1583D" w:rsidP="00E1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1E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00 (5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2FB7F" w14:textId="77777777" w:rsidR="00E1583D" w:rsidRPr="007F1EB6" w:rsidRDefault="00E1583D" w:rsidP="00E1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1E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7</w:t>
            </w:r>
          </w:p>
        </w:tc>
      </w:tr>
      <w:tr w:rsidR="00E1583D" w:rsidRPr="007F1EB6" w14:paraId="2188BBB9" w14:textId="77777777" w:rsidTr="00E1583D">
        <w:trPr>
          <w:trHeight w:val="300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6302D" w14:textId="15E0B64A" w:rsidR="00E1583D" w:rsidRPr="007F1EB6" w:rsidRDefault="00737BFC" w:rsidP="00E1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k</w:t>
            </w:r>
            <w:r w:rsidR="00E1583D" w:rsidRPr="007F1E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 (1/h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3014A" w14:textId="77777777" w:rsidR="00E1583D" w:rsidRPr="007F1EB6" w:rsidRDefault="00E1583D" w:rsidP="00E1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1E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4 (11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57701" w14:textId="77777777" w:rsidR="00E1583D" w:rsidRPr="007F1EB6" w:rsidRDefault="00E1583D" w:rsidP="00E1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1E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35CC5" w14:textId="77777777" w:rsidR="00E1583D" w:rsidRPr="007F1EB6" w:rsidRDefault="00E1583D" w:rsidP="00E1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1E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4 (11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AD1A0" w14:textId="77777777" w:rsidR="00E1583D" w:rsidRPr="007F1EB6" w:rsidRDefault="00E1583D" w:rsidP="00E1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1E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0</w:t>
            </w:r>
          </w:p>
        </w:tc>
      </w:tr>
      <w:tr w:rsidR="00E1583D" w:rsidRPr="007F1EB6" w14:paraId="44B27576" w14:textId="77777777" w:rsidTr="00E1583D">
        <w:trPr>
          <w:trHeight w:val="315"/>
        </w:trPr>
        <w:tc>
          <w:tcPr>
            <w:tcW w:w="708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65E75" w14:textId="77777777" w:rsidR="00E1583D" w:rsidRPr="007F1EB6" w:rsidRDefault="00E1583D" w:rsidP="00E1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F1E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VE A</w:t>
            </w:r>
          </w:p>
        </w:tc>
      </w:tr>
      <w:tr w:rsidR="00E1583D" w:rsidRPr="007F1EB6" w14:paraId="3D54B211" w14:textId="77777777" w:rsidTr="00E1583D">
        <w:trPr>
          <w:trHeight w:val="300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10A3C" w14:textId="5731D27B" w:rsidR="00E1583D" w:rsidRPr="007F1EB6" w:rsidRDefault="00737BFC" w:rsidP="00E1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k</w:t>
            </w:r>
            <w:r w:rsidR="00E1583D" w:rsidRPr="007F1E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 (1/h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25584" w14:textId="77777777" w:rsidR="00E1583D" w:rsidRPr="007F1EB6" w:rsidRDefault="00E1583D" w:rsidP="00E1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1E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4 (3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7B238" w14:textId="77777777" w:rsidR="00E1583D" w:rsidRPr="007F1EB6" w:rsidRDefault="00E1583D" w:rsidP="00E1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1E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D058D" w14:textId="77777777" w:rsidR="00E1583D" w:rsidRPr="007F1EB6" w:rsidRDefault="00E1583D" w:rsidP="00E1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1E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7 (8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AF20D" w14:textId="77777777" w:rsidR="00E1583D" w:rsidRPr="007F1EB6" w:rsidRDefault="00E1583D" w:rsidP="00E1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1E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3</w:t>
            </w:r>
          </w:p>
        </w:tc>
      </w:tr>
      <w:tr w:rsidR="00E1583D" w:rsidRPr="007F1EB6" w14:paraId="40AD233E" w14:textId="77777777" w:rsidTr="00E1583D">
        <w:trPr>
          <w:trHeight w:val="300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00BBE" w14:textId="77777777" w:rsidR="00E1583D" w:rsidRPr="007F1EB6" w:rsidRDefault="00E1583D" w:rsidP="00E1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F1E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V (L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F627F" w14:textId="77777777" w:rsidR="00E1583D" w:rsidRPr="007F1EB6" w:rsidRDefault="00E1583D" w:rsidP="00E1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1E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900 (3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28053" w14:textId="77777777" w:rsidR="00E1583D" w:rsidRPr="007F1EB6" w:rsidRDefault="00E1583D" w:rsidP="00E1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1E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1AFFE" w14:textId="77777777" w:rsidR="00E1583D" w:rsidRPr="007F1EB6" w:rsidRDefault="00E1583D" w:rsidP="00E1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1E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700 (2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973D1" w14:textId="77777777" w:rsidR="00E1583D" w:rsidRPr="007F1EB6" w:rsidRDefault="00E1583D" w:rsidP="00E1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1E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7</w:t>
            </w:r>
          </w:p>
        </w:tc>
      </w:tr>
      <w:tr w:rsidR="00E1583D" w:rsidRPr="007F1EB6" w14:paraId="624E9106" w14:textId="77777777" w:rsidTr="00E1583D">
        <w:trPr>
          <w:trHeight w:val="300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DE75A" w14:textId="0AC55D45" w:rsidR="00E1583D" w:rsidRPr="007F1EB6" w:rsidRDefault="00737BFC" w:rsidP="00E1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k</w:t>
            </w:r>
            <w:r w:rsidR="00E1583D" w:rsidRPr="007F1E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 (1/h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13BC3" w14:textId="77777777" w:rsidR="00E1583D" w:rsidRPr="007F1EB6" w:rsidRDefault="00E1583D" w:rsidP="00E1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1E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1 (10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EA067" w14:textId="77777777" w:rsidR="00E1583D" w:rsidRPr="007F1EB6" w:rsidRDefault="00E1583D" w:rsidP="00E1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1E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C4CEF" w14:textId="77777777" w:rsidR="00E1583D" w:rsidRPr="007F1EB6" w:rsidRDefault="00E1583D" w:rsidP="00E1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1E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2 (6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04B89" w14:textId="77777777" w:rsidR="00E1583D" w:rsidRPr="007F1EB6" w:rsidRDefault="00E1583D" w:rsidP="00E1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1E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9</w:t>
            </w:r>
          </w:p>
        </w:tc>
      </w:tr>
      <w:tr w:rsidR="00E1583D" w:rsidRPr="007F1EB6" w14:paraId="5951CA19" w14:textId="77777777" w:rsidTr="00E1583D">
        <w:trPr>
          <w:trHeight w:val="315"/>
        </w:trPr>
        <w:tc>
          <w:tcPr>
            <w:tcW w:w="708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E6D3D" w14:textId="77777777" w:rsidR="00E1583D" w:rsidRPr="007F1EB6" w:rsidRDefault="00E1583D" w:rsidP="00E1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F1E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VE B</w:t>
            </w:r>
          </w:p>
        </w:tc>
      </w:tr>
      <w:tr w:rsidR="00E1583D" w:rsidRPr="007F1EB6" w14:paraId="502EB34F" w14:textId="77777777" w:rsidTr="00E1583D">
        <w:trPr>
          <w:trHeight w:val="300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3148C" w14:textId="6ECE884F" w:rsidR="00E1583D" w:rsidRPr="007F1EB6" w:rsidRDefault="00737BFC" w:rsidP="00E1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k</w:t>
            </w:r>
            <w:r w:rsidR="00E1583D" w:rsidRPr="007F1E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 (1/h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8152E" w14:textId="77777777" w:rsidR="00E1583D" w:rsidRPr="007F1EB6" w:rsidRDefault="00E1583D" w:rsidP="00E1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1E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1 (9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142C6" w14:textId="77777777" w:rsidR="00E1583D" w:rsidRPr="007F1EB6" w:rsidRDefault="00E1583D" w:rsidP="00E1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1E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BA78E" w14:textId="77777777" w:rsidR="00E1583D" w:rsidRPr="007F1EB6" w:rsidRDefault="00E1583D" w:rsidP="00E1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1E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5 (22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7D5B8" w14:textId="77777777" w:rsidR="00E1583D" w:rsidRPr="007F1EB6" w:rsidRDefault="00E1583D" w:rsidP="00E1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1E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0</w:t>
            </w:r>
          </w:p>
        </w:tc>
      </w:tr>
      <w:tr w:rsidR="00E1583D" w:rsidRPr="007F1EB6" w14:paraId="0DC85E41" w14:textId="77777777" w:rsidTr="00E1583D">
        <w:trPr>
          <w:trHeight w:val="300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1B1C6" w14:textId="77777777" w:rsidR="00E1583D" w:rsidRPr="007F1EB6" w:rsidRDefault="00E1583D" w:rsidP="00E1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F1E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V (L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DBBC5" w14:textId="77777777" w:rsidR="00E1583D" w:rsidRPr="007F1EB6" w:rsidRDefault="00E1583D" w:rsidP="00E1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1E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00 (3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928F1" w14:textId="77777777" w:rsidR="00E1583D" w:rsidRPr="007F1EB6" w:rsidRDefault="00E1583D" w:rsidP="00E1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1E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7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47E1F" w14:textId="77777777" w:rsidR="00E1583D" w:rsidRPr="007F1EB6" w:rsidRDefault="00E1583D" w:rsidP="00E1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1E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00 (21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71333" w14:textId="77777777" w:rsidR="00E1583D" w:rsidRPr="007F1EB6" w:rsidRDefault="00E1583D" w:rsidP="00E1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1E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6</w:t>
            </w:r>
          </w:p>
        </w:tc>
      </w:tr>
      <w:tr w:rsidR="00E1583D" w:rsidRPr="007F1EB6" w14:paraId="0E863C08" w14:textId="77777777" w:rsidTr="00E1583D">
        <w:trPr>
          <w:trHeight w:val="300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49C1C" w14:textId="11EF3F42" w:rsidR="00E1583D" w:rsidRPr="007F1EB6" w:rsidRDefault="00737BFC" w:rsidP="00E1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k</w:t>
            </w:r>
            <w:r w:rsidR="00E1583D" w:rsidRPr="007F1E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 (1/h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5B65D" w14:textId="77777777" w:rsidR="00E1583D" w:rsidRPr="007F1EB6" w:rsidRDefault="00E1583D" w:rsidP="00E1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1E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7 (3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1DF9C" w14:textId="77777777" w:rsidR="00E1583D" w:rsidRPr="007F1EB6" w:rsidRDefault="00E1583D" w:rsidP="00E1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1E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C24A3" w14:textId="77777777" w:rsidR="00E1583D" w:rsidRPr="007F1EB6" w:rsidRDefault="00E1583D" w:rsidP="00E1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1E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9 (20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64733" w14:textId="77777777" w:rsidR="00E1583D" w:rsidRPr="007F1EB6" w:rsidRDefault="00E1583D" w:rsidP="00E1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1E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2</w:t>
            </w:r>
          </w:p>
        </w:tc>
      </w:tr>
    </w:tbl>
    <w:p w14:paraId="32E605DD" w14:textId="2B1845C1" w:rsidR="00BF4D8C" w:rsidRPr="00E5483A" w:rsidRDefault="007F1EB6" w:rsidP="00E1583D">
      <w:pPr>
        <w:spacing w:line="480" w:lineRule="auto"/>
        <w:rPr>
          <w:rFonts w:ascii="Times New Roman" w:hAnsi="Times New Roman" w:cs="Times New Roman"/>
        </w:rPr>
      </w:pPr>
      <w:r w:rsidRPr="007F1EB6">
        <w:rPr>
          <w:rFonts w:ascii="Times New Roman" w:hAnsi="Times New Roman" w:cs="Times New Roman"/>
          <w:b/>
          <w:bCs/>
        </w:rPr>
        <w:t>Table S</w:t>
      </w:r>
      <w:r w:rsidR="0009567D">
        <w:rPr>
          <w:rFonts w:ascii="Times New Roman" w:hAnsi="Times New Roman" w:cs="Times New Roman"/>
          <w:b/>
          <w:bCs/>
        </w:rPr>
        <w:t>1</w:t>
      </w:r>
      <w:r w:rsidRPr="007F1EB6">
        <w:rPr>
          <w:rFonts w:ascii="Times New Roman" w:hAnsi="Times New Roman" w:cs="Times New Roman"/>
          <w:b/>
          <w:bCs/>
        </w:rPr>
        <w:t>:</w:t>
      </w:r>
      <w:r>
        <w:rPr>
          <w:rFonts w:ascii="Times New Roman" w:hAnsi="Times New Roman" w:cs="Times New Roman"/>
          <w:b/>
          <w:bCs/>
        </w:rPr>
        <w:t xml:space="preserve"> </w:t>
      </w:r>
      <w:r w:rsidR="00E5483A">
        <w:rPr>
          <w:rFonts w:ascii="Times New Roman" w:hAnsi="Times New Roman" w:cs="Times New Roman"/>
        </w:rPr>
        <w:t>Estimated values for the pharmacokinetic parameters derived from the compartmental model together with r</w:t>
      </w:r>
      <w:r w:rsidR="005B3374">
        <w:rPr>
          <w:rFonts w:ascii="Times New Roman" w:hAnsi="Times New Roman" w:cs="Times New Roman"/>
        </w:rPr>
        <w:t>elative</w:t>
      </w:r>
      <w:r w:rsidR="00E5483A">
        <w:rPr>
          <w:rFonts w:ascii="Times New Roman" w:hAnsi="Times New Roman" w:cs="Times New Roman"/>
        </w:rPr>
        <w:t xml:space="preserve"> standard error (RSE%) to reflect the precision of the model and </w:t>
      </w:r>
      <w:r w:rsidR="00E1583D">
        <w:rPr>
          <w:rFonts w:ascii="Times New Roman" w:hAnsi="Times New Roman" w:cs="Times New Roman"/>
        </w:rPr>
        <w:t>coefficient of variation to reflect biological or technical variances</w:t>
      </w:r>
    </w:p>
    <w:sectPr w:rsidR="00BF4D8C" w:rsidRPr="00E5483A" w:rsidSect="00042F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5FEC"/>
    <w:rsid w:val="00042F36"/>
    <w:rsid w:val="0009567D"/>
    <w:rsid w:val="000B7316"/>
    <w:rsid w:val="00205D84"/>
    <w:rsid w:val="00515FEC"/>
    <w:rsid w:val="005B3374"/>
    <w:rsid w:val="00737BFC"/>
    <w:rsid w:val="007F1EB6"/>
    <w:rsid w:val="009F3F03"/>
    <w:rsid w:val="00A771C3"/>
    <w:rsid w:val="00BF4D8C"/>
    <w:rsid w:val="00C10DBC"/>
    <w:rsid w:val="00DD1518"/>
    <w:rsid w:val="00E1583D"/>
    <w:rsid w:val="00E5483A"/>
    <w:rsid w:val="00EA3DC2"/>
    <w:rsid w:val="00ED6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086A0C"/>
  <w15:chartTrackingRefBased/>
  <w15:docId w15:val="{64F5B9ED-ACEF-4002-85EE-F84F0F000D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15FE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5F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5FE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5FE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5FE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5FE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5FE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5FE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5FE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5F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5F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5F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5FE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5FE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5F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5F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5F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5F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5FE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5F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5FE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15F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5FE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15F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5FE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15F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5F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5FE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5FE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2587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61</Words>
  <Characters>92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Armeni</dc:creator>
  <cp:keywords/>
  <dc:description/>
  <cp:lastModifiedBy>Marina Armeni</cp:lastModifiedBy>
  <cp:revision>5</cp:revision>
  <dcterms:created xsi:type="dcterms:W3CDTF">2024-10-16T12:09:00Z</dcterms:created>
  <dcterms:modified xsi:type="dcterms:W3CDTF">2025-06-10T12:20:00Z</dcterms:modified>
</cp:coreProperties>
</file>